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A1C" w:rsidRPr="005A76FA" w:rsidRDefault="00171A1C" w:rsidP="00171A1C">
      <w:pPr>
        <w:pStyle w:val="NoSpacing"/>
        <w:keepNext/>
        <w:keepLines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5A76FA">
        <w:rPr>
          <w:rFonts w:ascii="Arial" w:hAnsi="Arial" w:cs="Arial"/>
          <w:b/>
          <w:sz w:val="20"/>
          <w:szCs w:val="20"/>
          <w:lang w:val="en-US"/>
        </w:rPr>
        <w:t>S3</w:t>
      </w:r>
      <w:r w:rsidR="00762D42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5A76FA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5A76FA">
        <w:rPr>
          <w:rFonts w:ascii="Arial" w:hAnsi="Arial" w:cs="Arial"/>
          <w:b/>
          <w:sz w:val="20"/>
          <w:szCs w:val="20"/>
          <w:lang w:val="en-US"/>
        </w:rPr>
        <w:t xml:space="preserve"> Multivariable logistic regression analyses of demographic and sexual health-related predictors of non-response at the three follow-up data collection moments</w:t>
      </w:r>
    </w:p>
    <w:p w:rsidR="00171A1C" w:rsidRDefault="00171A1C" w:rsidP="00171A1C">
      <w:pPr>
        <w:pStyle w:val="NoSpacing"/>
        <w:keepNext/>
        <w:keepLines/>
        <w:rPr>
          <w:rFonts w:ascii="Arial" w:hAnsi="Arial" w:cs="Arial"/>
          <w:sz w:val="20"/>
          <w:szCs w:val="20"/>
        </w:rPr>
      </w:pPr>
    </w:p>
    <w:tbl>
      <w:tblPr>
        <w:tblStyle w:val="TableGrid"/>
        <w:tblW w:w="13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627"/>
        <w:gridCol w:w="500"/>
        <w:gridCol w:w="714"/>
        <w:gridCol w:w="570"/>
        <w:gridCol w:w="2130"/>
        <w:gridCol w:w="736"/>
        <w:gridCol w:w="587"/>
        <w:gridCol w:w="2192"/>
        <w:gridCol w:w="696"/>
        <w:gridCol w:w="555"/>
        <w:gridCol w:w="2074"/>
      </w:tblGrid>
      <w:tr w:rsidR="00171A1C" w:rsidRPr="0077789F" w:rsidTr="0089484D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sz w:val="20"/>
                <w:szCs w:val="20"/>
              </w:rPr>
              <w:t>3-week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sz w:val="20"/>
                <w:szCs w:val="20"/>
              </w:rPr>
              <w:t>6-month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sz w:val="20"/>
                <w:szCs w:val="20"/>
              </w:rPr>
              <w:t>1-year follow-up non-response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aOR</w:t>
            </w:r>
            <w:proofErr w:type="spellEnd"/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iCs/>
                <w:sz w:val="20"/>
                <w:szCs w:val="20"/>
              </w:rPr>
              <w:t>(95%CI)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77789F">
              <w:rPr>
                <w:rFonts w:ascii="Arial" w:hAnsi="Arial" w:cs="Arial"/>
                <w:sz w:val="20"/>
                <w:szCs w:val="20"/>
              </w:rPr>
              <w:t>18-20 years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21-22 years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77789F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7789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7778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23-24 years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2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b/>
                <w:sz w:val="20"/>
                <w:szCs w:val="20"/>
              </w:rPr>
              <w:t>2-0.89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789F">
              <w:rPr>
                <w:rFonts w:ascii="Arial" w:hAnsi="Arial" w:cs="Arial"/>
                <w:b/>
                <w:sz w:val="20"/>
                <w:szCs w:val="20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</w:rPr>
              <w:t>86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-2.</w:t>
            </w:r>
            <w:r>
              <w:rPr>
                <w:rFonts w:ascii="Arial" w:hAnsi="Arial" w:cs="Arial"/>
                <w:b/>
                <w:sz w:val="20"/>
                <w:szCs w:val="20"/>
              </w:rPr>
              <w:t>65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14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</w:rPr>
              <w:t>49-3.10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789F">
              <w:rPr>
                <w:rFonts w:ascii="Arial" w:hAnsi="Arial" w:cs="Arial"/>
                <w:b/>
                <w:sz w:val="20"/>
                <w:szCs w:val="20"/>
              </w:rPr>
              <w:t>2.</w:t>
            </w:r>
            <w:r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</w:rPr>
              <w:t>71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-3.</w:t>
            </w:r>
            <w:r>
              <w:rPr>
                <w:rFonts w:ascii="Arial" w:hAnsi="Arial" w:cs="Arial"/>
                <w:b/>
                <w:sz w:val="20"/>
                <w:szCs w:val="20"/>
              </w:rPr>
              <w:t>74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Low/med</w:t>
            </w:r>
            <w:r>
              <w:rPr>
                <w:rFonts w:ascii="Arial" w:hAnsi="Arial" w:cs="Arial"/>
                <w:sz w:val="20"/>
                <w:szCs w:val="20"/>
              </w:rPr>
              <w:t>ium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7789F">
              <w:rPr>
                <w:rFonts w:ascii="Arial" w:hAnsi="Arial" w:cs="Arial"/>
                <w:i/>
                <w:sz w:val="20"/>
                <w:szCs w:val="20"/>
              </w:rPr>
              <w:t>0.65 (0.4</w:t>
            </w:r>
            <w:r>
              <w:rPr>
                <w:rFonts w:ascii="Arial" w:hAnsi="Arial" w:cs="Arial"/>
                <w:i/>
                <w:sz w:val="20"/>
                <w:szCs w:val="20"/>
              </w:rPr>
              <w:t>1-</w:t>
            </w:r>
            <w:r w:rsidRPr="0077789F">
              <w:rPr>
                <w:rFonts w:ascii="Arial" w:hAnsi="Arial" w:cs="Arial"/>
                <w:i/>
                <w:sz w:val="20"/>
                <w:szCs w:val="20"/>
              </w:rPr>
              <w:t>1.0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7789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789F">
              <w:rPr>
                <w:rFonts w:ascii="Arial" w:hAnsi="Arial" w:cs="Arial"/>
                <w:b/>
                <w:sz w:val="20"/>
                <w:szCs w:val="20"/>
              </w:rPr>
              <w:t>0.5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sz w:val="20"/>
                <w:szCs w:val="20"/>
              </w:rPr>
              <w:t>94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7789F">
              <w:rPr>
                <w:rFonts w:ascii="Arial" w:hAnsi="Arial" w:cs="Arial"/>
                <w:b/>
                <w:sz w:val="20"/>
                <w:szCs w:val="20"/>
              </w:rPr>
              <w:t>0.4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b/>
                <w:sz w:val="20"/>
                <w:szCs w:val="20"/>
              </w:rPr>
              <w:t>9-0.81</w:t>
            </w:r>
            <w:r w:rsidRPr="0077789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pStyle w:val="NoSpacing"/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Non-Dutch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171A1C" w:rsidRPr="00A83AE8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83AE8">
              <w:rPr>
                <w:rFonts w:ascii="Arial" w:hAnsi="Arial" w:cs="Arial"/>
                <w:i/>
                <w:sz w:val="20"/>
                <w:szCs w:val="20"/>
              </w:rPr>
              <w:t>1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42 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</w:rPr>
              <w:t>0.99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-2.</w:t>
            </w:r>
            <w:r>
              <w:rPr>
                <w:rFonts w:ascii="Arial" w:hAnsi="Arial" w:cs="Arial"/>
                <w:i/>
                <w:sz w:val="20"/>
                <w:szCs w:val="20"/>
              </w:rPr>
              <w:t>04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171A1C" w:rsidRPr="00A83AE8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83AE8">
              <w:rPr>
                <w:rFonts w:ascii="Arial" w:hAnsi="Arial" w:cs="Arial"/>
                <w:i/>
                <w:sz w:val="20"/>
                <w:szCs w:val="20"/>
              </w:rPr>
              <w:t>1.</w:t>
            </w: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0.99-2.08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Symptoms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71A1C" w:rsidRPr="0077789F" w:rsidTr="0089484D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89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A83AE8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45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i/>
                <w:sz w:val="20"/>
                <w:szCs w:val="20"/>
              </w:rPr>
              <w:t>8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-2.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A83AE8">
              <w:rPr>
                <w:rFonts w:ascii="Arial" w:hAnsi="Arial" w:cs="Arial"/>
                <w:i/>
                <w:sz w:val="20"/>
                <w:szCs w:val="20"/>
              </w:rPr>
              <w:t>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789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1C" w:rsidRPr="0077789F" w:rsidRDefault="00171A1C" w:rsidP="00BB7399">
            <w:pPr>
              <w:keepNext/>
              <w:keepLines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8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bookmarkEnd w:id="0"/>
    <w:p w:rsidR="00171A1C" w:rsidRPr="000E7394" w:rsidRDefault="00171A1C" w:rsidP="00171A1C">
      <w:pPr>
        <w:pStyle w:val="NoSpacing"/>
        <w:keepNext/>
        <w:keepLines/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0E7394">
        <w:rPr>
          <w:rFonts w:ascii="Arial" w:hAnsi="Arial" w:cs="Arial"/>
          <w:sz w:val="18"/>
          <w:szCs w:val="18"/>
          <w:lang w:val="en-US"/>
        </w:rPr>
        <w:t xml:space="preserve">Footnote: Categories do not all add up to 100%, as missing values </w:t>
      </w:r>
      <w:proofErr w:type="gramStart"/>
      <w:r w:rsidRPr="000E7394">
        <w:rPr>
          <w:rFonts w:ascii="Arial" w:hAnsi="Arial" w:cs="Arial"/>
          <w:sz w:val="18"/>
          <w:szCs w:val="18"/>
          <w:lang w:val="en-US"/>
        </w:rPr>
        <w:t>are not shown</w:t>
      </w:r>
      <w:proofErr w:type="gramEnd"/>
      <w:r w:rsidRPr="000E7394">
        <w:rPr>
          <w:rFonts w:ascii="Arial" w:hAnsi="Arial" w:cs="Arial"/>
          <w:sz w:val="18"/>
          <w:szCs w:val="18"/>
          <w:lang w:val="en-US"/>
        </w:rPr>
        <w:t xml:space="preserve">. Statistical associations are shown in in italic when the p-value is equal to or smaller than 0.1, and in bold when the p-value is equal to or smaller than 0.05. </w:t>
      </w:r>
      <w:r>
        <w:rPr>
          <w:rFonts w:ascii="Arial" w:hAnsi="Arial" w:cs="Arial"/>
          <w:sz w:val="18"/>
          <w:szCs w:val="18"/>
          <w:lang w:val="en-US"/>
        </w:rPr>
        <w:t xml:space="preserve">Only variables that </w:t>
      </w: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were </w:t>
      </w:r>
      <w:r w:rsidRPr="000E7394">
        <w:rPr>
          <w:rFonts w:ascii="Arial" w:hAnsi="Arial" w:cs="Arial"/>
          <w:sz w:val="18"/>
          <w:szCs w:val="18"/>
          <w:lang w:val="en-US"/>
        </w:rPr>
        <w:t>pre-selected</w:t>
      </w:r>
      <w:proofErr w:type="gramEnd"/>
      <w:r w:rsidRPr="000E7394">
        <w:rPr>
          <w:rFonts w:ascii="Arial" w:hAnsi="Arial" w:cs="Arial"/>
          <w:sz w:val="18"/>
          <w:szCs w:val="18"/>
          <w:lang w:val="en-US"/>
        </w:rPr>
        <w:t xml:space="preserve"> in the </w:t>
      </w:r>
      <w:proofErr w:type="spellStart"/>
      <w:r w:rsidRPr="000E7394">
        <w:rPr>
          <w:rFonts w:ascii="Arial" w:hAnsi="Arial" w:cs="Arial"/>
          <w:sz w:val="18"/>
          <w:szCs w:val="18"/>
          <w:lang w:val="en-US"/>
        </w:rPr>
        <w:t>univariable</w:t>
      </w:r>
      <w:proofErr w:type="spellEnd"/>
      <w:r w:rsidRPr="000E7394">
        <w:rPr>
          <w:rFonts w:ascii="Arial" w:hAnsi="Arial" w:cs="Arial"/>
          <w:sz w:val="18"/>
          <w:szCs w:val="18"/>
          <w:lang w:val="en-US"/>
        </w:rPr>
        <w:t xml:space="preserve"> analyses </w:t>
      </w:r>
      <w:r>
        <w:rPr>
          <w:rFonts w:ascii="Arial" w:hAnsi="Arial" w:cs="Arial"/>
          <w:sz w:val="18"/>
          <w:szCs w:val="18"/>
          <w:lang w:val="en-US"/>
        </w:rPr>
        <w:t>are shown here.</w:t>
      </w:r>
    </w:p>
    <w:p w:rsidR="00171A1C" w:rsidRDefault="00171A1C" w:rsidP="00171A1C">
      <w:pPr>
        <w:pStyle w:val="NoSpacing"/>
        <w:keepNext/>
        <w:keepLines/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0E7394">
        <w:rPr>
          <w:rFonts w:ascii="Arial" w:hAnsi="Arial" w:cs="Arial"/>
          <w:sz w:val="18"/>
          <w:szCs w:val="18"/>
          <w:lang w:val="en-US"/>
        </w:rPr>
        <w:t xml:space="preserve">Abbreviations: </w:t>
      </w:r>
      <w:proofErr w:type="spellStart"/>
      <w:r w:rsidRPr="000E7394">
        <w:rPr>
          <w:rFonts w:ascii="Arial" w:hAnsi="Arial" w:cs="Arial"/>
          <w:sz w:val="18"/>
          <w:szCs w:val="18"/>
          <w:lang w:val="en-US"/>
        </w:rPr>
        <w:t>aOR</w:t>
      </w:r>
      <w:proofErr w:type="spellEnd"/>
      <w:r w:rsidRPr="000E7394">
        <w:rPr>
          <w:rFonts w:ascii="Arial" w:hAnsi="Arial" w:cs="Arial"/>
          <w:sz w:val="18"/>
          <w:szCs w:val="18"/>
          <w:lang w:val="en-US"/>
        </w:rPr>
        <w:t xml:space="preserve"> = adjusted odds </w:t>
      </w:r>
      <w:r>
        <w:rPr>
          <w:rFonts w:ascii="Arial" w:hAnsi="Arial" w:cs="Arial"/>
          <w:sz w:val="18"/>
          <w:szCs w:val="18"/>
          <w:lang w:val="en-US"/>
        </w:rPr>
        <w:t>ratio, CI = Confidence Interval</w:t>
      </w:r>
      <w:r w:rsidRPr="000E7394">
        <w:rPr>
          <w:rFonts w:ascii="Arial" w:hAnsi="Arial" w:cs="Arial"/>
          <w:sz w:val="18"/>
          <w:szCs w:val="18"/>
          <w:lang w:val="en-US"/>
        </w:rPr>
        <w:t>.</w:t>
      </w:r>
    </w:p>
    <w:p w:rsidR="00171A1C" w:rsidRPr="00171A1C" w:rsidRDefault="00171A1C" w:rsidP="000273DE">
      <w:pPr>
        <w:pStyle w:val="NoSpacing"/>
        <w:rPr>
          <w:rFonts w:ascii="Arial" w:hAnsi="Arial" w:cs="Arial"/>
          <w:sz w:val="18"/>
          <w:lang w:val="en-US"/>
        </w:rPr>
      </w:pPr>
    </w:p>
    <w:p w:rsidR="00D14830" w:rsidRPr="000273DE" w:rsidRDefault="00D14830" w:rsidP="000273DE">
      <w:pPr>
        <w:pStyle w:val="NoSpacing"/>
        <w:keepNext/>
        <w:keepLines/>
        <w:spacing w:line="480" w:lineRule="auto"/>
        <w:rPr>
          <w:rFonts w:ascii="Arial" w:hAnsi="Arial" w:cs="Arial"/>
          <w:sz w:val="18"/>
        </w:rPr>
      </w:pPr>
    </w:p>
    <w:sectPr w:rsidR="00D14830" w:rsidRPr="000273DE" w:rsidSect="00065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25CF"/>
    <w:multiLevelType w:val="hybridMultilevel"/>
    <w:tmpl w:val="4F2CB0B8"/>
    <w:lvl w:ilvl="0" w:tplc="6220D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C2444"/>
    <w:multiLevelType w:val="hybridMultilevel"/>
    <w:tmpl w:val="F5C8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37824"/>
    <w:multiLevelType w:val="hybridMultilevel"/>
    <w:tmpl w:val="90CC5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F03E9"/>
    <w:multiLevelType w:val="hybridMultilevel"/>
    <w:tmpl w:val="3E0E1A0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214A8"/>
    <w:multiLevelType w:val="hybridMultilevel"/>
    <w:tmpl w:val="21088BCE"/>
    <w:lvl w:ilvl="0" w:tplc="FFECA14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D9C02B6"/>
    <w:multiLevelType w:val="hybridMultilevel"/>
    <w:tmpl w:val="7A8CD45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7C2748"/>
    <w:multiLevelType w:val="hybridMultilevel"/>
    <w:tmpl w:val="6F10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8F71A0"/>
    <w:multiLevelType w:val="hybridMultilevel"/>
    <w:tmpl w:val="87E84FB4"/>
    <w:lvl w:ilvl="0" w:tplc="00F88A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B56625"/>
    <w:multiLevelType w:val="hybridMultilevel"/>
    <w:tmpl w:val="80F60540"/>
    <w:lvl w:ilvl="0" w:tplc="A5A8A0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0A7360"/>
    <w:multiLevelType w:val="hybridMultilevel"/>
    <w:tmpl w:val="F902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7E4906"/>
    <w:multiLevelType w:val="hybridMultilevel"/>
    <w:tmpl w:val="285A7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9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9A8"/>
    <w:rsid w:val="0000268C"/>
    <w:rsid w:val="00010651"/>
    <w:rsid w:val="000273DE"/>
    <w:rsid w:val="00034B70"/>
    <w:rsid w:val="000360C3"/>
    <w:rsid w:val="00044815"/>
    <w:rsid w:val="000659A8"/>
    <w:rsid w:val="00075F58"/>
    <w:rsid w:val="00083DFE"/>
    <w:rsid w:val="000925F8"/>
    <w:rsid w:val="000A5F6D"/>
    <w:rsid w:val="000B3BBD"/>
    <w:rsid w:val="000B6BCF"/>
    <w:rsid w:val="000D0B21"/>
    <w:rsid w:val="000E49E6"/>
    <w:rsid w:val="000F3379"/>
    <w:rsid w:val="00114B08"/>
    <w:rsid w:val="00157227"/>
    <w:rsid w:val="001575A7"/>
    <w:rsid w:val="001576C1"/>
    <w:rsid w:val="00157EAB"/>
    <w:rsid w:val="0016078C"/>
    <w:rsid w:val="00171A1C"/>
    <w:rsid w:val="00171F38"/>
    <w:rsid w:val="001856CF"/>
    <w:rsid w:val="00185918"/>
    <w:rsid w:val="001868AF"/>
    <w:rsid w:val="00187E2B"/>
    <w:rsid w:val="001A18EE"/>
    <w:rsid w:val="001B0116"/>
    <w:rsid w:val="001B7250"/>
    <w:rsid w:val="001E060E"/>
    <w:rsid w:val="001E4864"/>
    <w:rsid w:val="001E66B6"/>
    <w:rsid w:val="001F1465"/>
    <w:rsid w:val="001F2F62"/>
    <w:rsid w:val="00217E8E"/>
    <w:rsid w:val="00231C1E"/>
    <w:rsid w:val="00233AE3"/>
    <w:rsid w:val="0023525A"/>
    <w:rsid w:val="00244418"/>
    <w:rsid w:val="00250430"/>
    <w:rsid w:val="002604A7"/>
    <w:rsid w:val="00263F07"/>
    <w:rsid w:val="0026601C"/>
    <w:rsid w:val="0027252D"/>
    <w:rsid w:val="00282BF1"/>
    <w:rsid w:val="0028670B"/>
    <w:rsid w:val="00287D84"/>
    <w:rsid w:val="002E44A5"/>
    <w:rsid w:val="002E5063"/>
    <w:rsid w:val="003278C1"/>
    <w:rsid w:val="00332F35"/>
    <w:rsid w:val="00335D09"/>
    <w:rsid w:val="00343368"/>
    <w:rsid w:val="00353AA6"/>
    <w:rsid w:val="00356498"/>
    <w:rsid w:val="00363AA9"/>
    <w:rsid w:val="00372992"/>
    <w:rsid w:val="00373020"/>
    <w:rsid w:val="003755B8"/>
    <w:rsid w:val="00382BB4"/>
    <w:rsid w:val="003957E4"/>
    <w:rsid w:val="00397E1E"/>
    <w:rsid w:val="003A4965"/>
    <w:rsid w:val="003A792F"/>
    <w:rsid w:val="003B6551"/>
    <w:rsid w:val="003D510A"/>
    <w:rsid w:val="003D6833"/>
    <w:rsid w:val="003E32D3"/>
    <w:rsid w:val="003F1CEE"/>
    <w:rsid w:val="003F1CF3"/>
    <w:rsid w:val="003F3DF3"/>
    <w:rsid w:val="00416BDC"/>
    <w:rsid w:val="00424636"/>
    <w:rsid w:val="004307B3"/>
    <w:rsid w:val="004442E0"/>
    <w:rsid w:val="00455AB6"/>
    <w:rsid w:val="00465F26"/>
    <w:rsid w:val="00467E21"/>
    <w:rsid w:val="00474F56"/>
    <w:rsid w:val="00476FBD"/>
    <w:rsid w:val="0049794B"/>
    <w:rsid w:val="004A30C4"/>
    <w:rsid w:val="004B4E79"/>
    <w:rsid w:val="004B5320"/>
    <w:rsid w:val="004C491B"/>
    <w:rsid w:val="004C6F0D"/>
    <w:rsid w:val="004E0EB2"/>
    <w:rsid w:val="00504BB7"/>
    <w:rsid w:val="00514445"/>
    <w:rsid w:val="005237FD"/>
    <w:rsid w:val="00543BE2"/>
    <w:rsid w:val="005456C9"/>
    <w:rsid w:val="00580F0B"/>
    <w:rsid w:val="00586E5A"/>
    <w:rsid w:val="005A76FA"/>
    <w:rsid w:val="005C05FB"/>
    <w:rsid w:val="00610914"/>
    <w:rsid w:val="00610EE4"/>
    <w:rsid w:val="00612BA4"/>
    <w:rsid w:val="00612C61"/>
    <w:rsid w:val="00633266"/>
    <w:rsid w:val="006419FE"/>
    <w:rsid w:val="00641D14"/>
    <w:rsid w:val="006506C1"/>
    <w:rsid w:val="00656CA3"/>
    <w:rsid w:val="00682913"/>
    <w:rsid w:val="00686CCA"/>
    <w:rsid w:val="0069183C"/>
    <w:rsid w:val="0069705A"/>
    <w:rsid w:val="00697263"/>
    <w:rsid w:val="006A025A"/>
    <w:rsid w:val="006B51DF"/>
    <w:rsid w:val="006B7117"/>
    <w:rsid w:val="006C2283"/>
    <w:rsid w:val="006E170C"/>
    <w:rsid w:val="00715E06"/>
    <w:rsid w:val="00734E8D"/>
    <w:rsid w:val="00762D42"/>
    <w:rsid w:val="00766121"/>
    <w:rsid w:val="00781E5A"/>
    <w:rsid w:val="007832EC"/>
    <w:rsid w:val="0078674A"/>
    <w:rsid w:val="007868A3"/>
    <w:rsid w:val="00791CE1"/>
    <w:rsid w:val="007931D9"/>
    <w:rsid w:val="007A1439"/>
    <w:rsid w:val="007A2DC7"/>
    <w:rsid w:val="007B75DA"/>
    <w:rsid w:val="007C57EC"/>
    <w:rsid w:val="007C7671"/>
    <w:rsid w:val="007F6B40"/>
    <w:rsid w:val="00812F62"/>
    <w:rsid w:val="00836720"/>
    <w:rsid w:val="008621F5"/>
    <w:rsid w:val="00871BEA"/>
    <w:rsid w:val="0089484D"/>
    <w:rsid w:val="0089682F"/>
    <w:rsid w:val="008A1AC4"/>
    <w:rsid w:val="008D154A"/>
    <w:rsid w:val="00906029"/>
    <w:rsid w:val="009106F1"/>
    <w:rsid w:val="00917120"/>
    <w:rsid w:val="00920FC8"/>
    <w:rsid w:val="0092164B"/>
    <w:rsid w:val="009316FA"/>
    <w:rsid w:val="00932226"/>
    <w:rsid w:val="0093303A"/>
    <w:rsid w:val="009333C7"/>
    <w:rsid w:val="009634A6"/>
    <w:rsid w:val="009812EE"/>
    <w:rsid w:val="009941E0"/>
    <w:rsid w:val="00996656"/>
    <w:rsid w:val="009B1DDF"/>
    <w:rsid w:val="009B5516"/>
    <w:rsid w:val="009D16A7"/>
    <w:rsid w:val="009D22B7"/>
    <w:rsid w:val="009D3A25"/>
    <w:rsid w:val="009E00B8"/>
    <w:rsid w:val="009E6C6A"/>
    <w:rsid w:val="009F1F58"/>
    <w:rsid w:val="009F37DA"/>
    <w:rsid w:val="00A041B4"/>
    <w:rsid w:val="00A14856"/>
    <w:rsid w:val="00A15963"/>
    <w:rsid w:val="00A21732"/>
    <w:rsid w:val="00A416D1"/>
    <w:rsid w:val="00A45591"/>
    <w:rsid w:val="00A62041"/>
    <w:rsid w:val="00A70608"/>
    <w:rsid w:val="00A74386"/>
    <w:rsid w:val="00A7574F"/>
    <w:rsid w:val="00A8531E"/>
    <w:rsid w:val="00A87646"/>
    <w:rsid w:val="00A973A5"/>
    <w:rsid w:val="00AB3A11"/>
    <w:rsid w:val="00AC1EAF"/>
    <w:rsid w:val="00AD53A7"/>
    <w:rsid w:val="00AE1D92"/>
    <w:rsid w:val="00AF22DD"/>
    <w:rsid w:val="00B0050A"/>
    <w:rsid w:val="00B0795B"/>
    <w:rsid w:val="00B211AF"/>
    <w:rsid w:val="00B231C2"/>
    <w:rsid w:val="00B248F8"/>
    <w:rsid w:val="00B2707E"/>
    <w:rsid w:val="00B31733"/>
    <w:rsid w:val="00B32680"/>
    <w:rsid w:val="00B522C3"/>
    <w:rsid w:val="00B618B9"/>
    <w:rsid w:val="00B64C73"/>
    <w:rsid w:val="00B673D8"/>
    <w:rsid w:val="00B67702"/>
    <w:rsid w:val="00B677BE"/>
    <w:rsid w:val="00B717C2"/>
    <w:rsid w:val="00B758E0"/>
    <w:rsid w:val="00B820E1"/>
    <w:rsid w:val="00B85AA1"/>
    <w:rsid w:val="00BA0D1E"/>
    <w:rsid w:val="00BB14B5"/>
    <w:rsid w:val="00BB24E5"/>
    <w:rsid w:val="00BC241C"/>
    <w:rsid w:val="00BC4771"/>
    <w:rsid w:val="00BE4CF0"/>
    <w:rsid w:val="00BF6054"/>
    <w:rsid w:val="00C05530"/>
    <w:rsid w:val="00C40DED"/>
    <w:rsid w:val="00C6739E"/>
    <w:rsid w:val="00CA2886"/>
    <w:rsid w:val="00CA3484"/>
    <w:rsid w:val="00CB0BB8"/>
    <w:rsid w:val="00CB33A8"/>
    <w:rsid w:val="00CD6B5F"/>
    <w:rsid w:val="00CD6C8E"/>
    <w:rsid w:val="00CE19C4"/>
    <w:rsid w:val="00CE6CC9"/>
    <w:rsid w:val="00D02121"/>
    <w:rsid w:val="00D14830"/>
    <w:rsid w:val="00D33C25"/>
    <w:rsid w:val="00D53564"/>
    <w:rsid w:val="00D61126"/>
    <w:rsid w:val="00D66BF0"/>
    <w:rsid w:val="00D70231"/>
    <w:rsid w:val="00D86773"/>
    <w:rsid w:val="00D910C1"/>
    <w:rsid w:val="00D94182"/>
    <w:rsid w:val="00D96B30"/>
    <w:rsid w:val="00DB00ED"/>
    <w:rsid w:val="00DC460B"/>
    <w:rsid w:val="00DC6D2A"/>
    <w:rsid w:val="00DD42BE"/>
    <w:rsid w:val="00DE218B"/>
    <w:rsid w:val="00DF710B"/>
    <w:rsid w:val="00E06865"/>
    <w:rsid w:val="00E15EBE"/>
    <w:rsid w:val="00E2271F"/>
    <w:rsid w:val="00E23A13"/>
    <w:rsid w:val="00E25480"/>
    <w:rsid w:val="00E27211"/>
    <w:rsid w:val="00E31A99"/>
    <w:rsid w:val="00E46562"/>
    <w:rsid w:val="00E46B12"/>
    <w:rsid w:val="00E83C20"/>
    <w:rsid w:val="00E972CC"/>
    <w:rsid w:val="00EB3BB2"/>
    <w:rsid w:val="00EB5496"/>
    <w:rsid w:val="00EB55CB"/>
    <w:rsid w:val="00ED340C"/>
    <w:rsid w:val="00EE168A"/>
    <w:rsid w:val="00EE5425"/>
    <w:rsid w:val="00EE55B5"/>
    <w:rsid w:val="00F042CB"/>
    <w:rsid w:val="00F22536"/>
    <w:rsid w:val="00F22E6E"/>
    <w:rsid w:val="00F407D9"/>
    <w:rsid w:val="00F56866"/>
    <w:rsid w:val="00F576D4"/>
    <w:rsid w:val="00F70AD0"/>
    <w:rsid w:val="00F75132"/>
    <w:rsid w:val="00F7695F"/>
    <w:rsid w:val="00F863EF"/>
    <w:rsid w:val="00FA4BDB"/>
    <w:rsid w:val="00FA5E94"/>
    <w:rsid w:val="00FA6A4D"/>
    <w:rsid w:val="00FB5B9A"/>
    <w:rsid w:val="00FC3681"/>
    <w:rsid w:val="00FC79E2"/>
    <w:rsid w:val="00FD20CC"/>
    <w:rsid w:val="00FD4D69"/>
    <w:rsid w:val="00FD757D"/>
    <w:rsid w:val="00FE10E0"/>
    <w:rsid w:val="00FF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28F026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van Wees</dc:creator>
  <cp:lastModifiedBy>Daphne van Wees</cp:lastModifiedBy>
  <cp:revision>4</cp:revision>
  <dcterms:created xsi:type="dcterms:W3CDTF">2019-05-07T12:19:00Z</dcterms:created>
  <dcterms:modified xsi:type="dcterms:W3CDTF">2019-05-07T12:20:00Z</dcterms:modified>
</cp:coreProperties>
</file>